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32630B">
      <w:pPr>
        <w:jc w:val="center"/>
        <w:rPr>
          <w:rFonts w:ascii="Times New Roman" w:hAnsi="Times New Roman" w:cs="Times New Roman"/>
          <w:b/>
          <w:sz w:val="16"/>
          <w:szCs w:val="16"/>
        </w:rPr>
      </w:pPr>
    </w:p>
    <w:p w14:paraId="666C6030">
      <w:pPr>
        <w:jc w:val="center"/>
        <w:rPr>
          <w:rFonts w:ascii="Times New Roman" w:hAnsi="Times New Roman" w:cs="Times New Roman"/>
          <w:iCs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Table S</w:t>
      </w:r>
      <w:r>
        <w:rPr>
          <w:rFonts w:hint="eastAsia" w:ascii="Times New Roman" w:hAnsi="Times New Roman" w:cs="Times New Roman"/>
          <w:b/>
          <w:sz w:val="16"/>
          <w:szCs w:val="16"/>
        </w:rPr>
        <w:t>1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bookmarkStart w:id="0" w:name="OLE_LINK1"/>
      <w:r>
        <w:rPr>
          <w:rFonts w:hint="eastAsia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highlight w:val="none"/>
          <w:lang w:val="en-US" w:eastAsia="zh-CN"/>
        </w:rPr>
        <w:t>ntimicrobial resistance</w:t>
      </w:r>
      <w:r>
        <w:rPr>
          <w:rFonts w:ascii="Times New Roman" w:hAnsi="Times New Roman" w:eastAsia="宋体" w:cs="Times New Roman"/>
          <w:sz w:val="16"/>
          <w:szCs w:val="16"/>
        </w:rPr>
        <w:t xml:space="preserve"> patterns</w:t>
      </w:r>
      <w:bookmarkEnd w:id="0"/>
      <w:r>
        <w:rPr>
          <w:rFonts w:ascii="Times New Roman" w:hAnsi="Times New Roman" w:eastAsia="宋体" w:cs="Times New Roman"/>
          <w:sz w:val="16"/>
          <w:szCs w:val="16"/>
        </w:rPr>
        <w:t xml:space="preserve"> of </w:t>
      </w:r>
      <w:r>
        <w:rPr>
          <w:rFonts w:hint="eastAsia" w:ascii="Times New Roman" w:hAnsi="Times New Roman" w:eastAsia="宋体" w:cs="Times New Roman"/>
          <w:sz w:val="16"/>
          <w:szCs w:val="16"/>
          <w:lang w:val="en-US" w:eastAsia="zh-CN"/>
        </w:rPr>
        <w:t>9</w:t>
      </w:r>
      <w:r>
        <w:rPr>
          <w:rFonts w:ascii="Times New Roman" w:hAnsi="Times New Roman" w:cs="Times New Roman"/>
          <w:sz w:val="16"/>
          <w:szCs w:val="16"/>
        </w:rPr>
        <w:t xml:space="preserve">3 </w:t>
      </w:r>
      <w:r>
        <w:rPr>
          <w:rFonts w:hint="eastAsia" w:ascii="Times New Roman" w:hAnsi="Times New Roman" w:cs="Times New Roman"/>
          <w:i/>
          <w:iCs/>
          <w:sz w:val="16"/>
          <w:szCs w:val="16"/>
          <w:lang w:val="en-US" w:eastAsia="zh-CN"/>
        </w:rPr>
        <w:t>intI1</w:t>
      </w:r>
      <w:r>
        <w:rPr>
          <w:rFonts w:ascii="Times New Roman" w:hAnsi="Times New Roman" w:cs="Times New Roman"/>
          <w:sz w:val="16"/>
          <w:szCs w:val="16"/>
        </w:rPr>
        <w:t>-positive</w:t>
      </w:r>
      <w:r>
        <w:rPr>
          <w:rFonts w:ascii="Times New Roman" w:hAnsi="Times New Roman" w:eastAsia="宋体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iCs/>
          <w:sz w:val="16"/>
          <w:szCs w:val="16"/>
        </w:rPr>
        <w:t>E. coli</w:t>
      </w:r>
      <w:r>
        <w:rPr>
          <w:rFonts w:ascii="Times New Roman" w:hAnsi="Times New Roman" w:eastAsia="宋体" w:cs="Times New Roman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sz w:val="16"/>
          <w:szCs w:val="16"/>
          <w:lang w:val="en-US" w:eastAsia="zh-CN"/>
        </w:rPr>
        <w:t>isolates</w:t>
      </w:r>
    </w:p>
    <w:tbl>
      <w:tblPr>
        <w:tblStyle w:val="4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138"/>
        <w:gridCol w:w="3504"/>
        <w:gridCol w:w="1603"/>
        <w:gridCol w:w="1257"/>
      </w:tblGrid>
      <w:tr w14:paraId="070E35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7C0F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ntibiotic classes</w:t>
            </w:r>
          </w:p>
        </w:tc>
        <w:tc>
          <w:tcPr>
            <w:tcW w:w="11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DA1CC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ntibiotic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numbers</w:t>
            </w:r>
          </w:p>
        </w:tc>
        <w:tc>
          <w:tcPr>
            <w:tcW w:w="3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9EA4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highlight w:val="none"/>
                <w:lang w:val="en-US" w:eastAsia="zh-CN"/>
              </w:rPr>
              <w:t>ntimicrobial resistance</w:t>
            </w:r>
            <w:r>
              <w:rPr>
                <w:rFonts w:ascii="Times New Roman" w:hAnsi="Times New Roman" w:eastAsia="宋体" w:cs="Times New Roman"/>
                <w:b/>
                <w:bCs/>
                <w:sz w:val="16"/>
                <w:szCs w:val="16"/>
              </w:rPr>
              <w:t xml:space="preserve"> patterns</w:t>
            </w:r>
          </w:p>
        </w:tc>
        <w:tc>
          <w:tcPr>
            <w:tcW w:w="16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F68D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olate number</w:t>
            </w:r>
          </w:p>
        </w:tc>
        <w:tc>
          <w:tcPr>
            <w:tcW w:w="1257" w:type="dxa"/>
            <w:tcBorders>
              <w:top w:val="single" w:color="auto" w:sz="4" w:space="0"/>
              <w:bottom w:val="single" w:color="auto" w:sz="4" w:space="0"/>
            </w:tcBorders>
          </w:tcPr>
          <w:p w14:paraId="1A3822D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</w:rPr>
              <w:t>Isolation rate</w:t>
            </w:r>
          </w:p>
          <w:p w14:paraId="4A6EE9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</w:tr>
      <w:tr w14:paraId="71704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8E91E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top w:val="single" w:color="auto" w:sz="4" w:space="0"/>
              <w:bottom w:val="nil"/>
            </w:tcBorders>
          </w:tcPr>
          <w:p w14:paraId="55A786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BE2CE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60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259ED20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7" w:type="dxa"/>
            <w:tcBorders>
              <w:top w:val="single" w:color="auto" w:sz="4" w:space="0"/>
              <w:bottom w:val="nil"/>
            </w:tcBorders>
          </w:tcPr>
          <w:p w14:paraId="28B464DC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3.23</w:t>
            </w:r>
          </w:p>
        </w:tc>
      </w:tr>
      <w:tr w14:paraId="62AA2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D4E4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tcBorders>
              <w:top w:val="nil"/>
            </w:tcBorders>
          </w:tcPr>
          <w:p w14:paraId="527CE1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5248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IZ</w:t>
            </w:r>
          </w:p>
        </w:tc>
        <w:tc>
          <w:tcPr>
            <w:tcW w:w="160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93EECE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7" w:type="dxa"/>
            <w:tcBorders>
              <w:top w:val="nil"/>
            </w:tcBorders>
          </w:tcPr>
          <w:p w14:paraId="1707575D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.15</w:t>
            </w:r>
          </w:p>
        </w:tc>
      </w:tr>
      <w:tr w14:paraId="70AB9E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77AC4C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</w:tcPr>
          <w:p w14:paraId="18802F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4A65F6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MP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59CB20DD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7" w:type="dxa"/>
          </w:tcPr>
          <w:p w14:paraId="2381E73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1.08</w:t>
            </w:r>
          </w:p>
        </w:tc>
      </w:tr>
      <w:tr w14:paraId="589FE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0C6ADD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</w:tcPr>
          <w:p w14:paraId="202595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55D761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ET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119121B6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7" w:type="dxa"/>
          </w:tcPr>
          <w:p w14:paraId="306B572E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1.08</w:t>
            </w:r>
          </w:p>
        </w:tc>
      </w:tr>
      <w:tr w14:paraId="430D8B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4D8F2B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8" w:type="dxa"/>
          </w:tcPr>
          <w:p w14:paraId="605F7E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0EF756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MP-SIZ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329BB9DE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389658F1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.15</w:t>
            </w:r>
          </w:p>
        </w:tc>
      </w:tr>
      <w:tr w14:paraId="319AAA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439192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8" w:type="dxa"/>
          </w:tcPr>
          <w:p w14:paraId="371C23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30467E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TET-TMP-SIZ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6071A53C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16ED471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.15</w:t>
            </w:r>
          </w:p>
        </w:tc>
      </w:tr>
      <w:tr w14:paraId="64A962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4CCD28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8" w:type="dxa"/>
          </w:tcPr>
          <w:p w14:paraId="397E3D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2F613D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AMP-TET-TMP-SIZ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4FD9CF98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7" w:type="dxa"/>
          </w:tcPr>
          <w:p w14:paraId="65D8CBC6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5.38</w:t>
            </w:r>
          </w:p>
        </w:tc>
      </w:tr>
      <w:tr w14:paraId="24BC5D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6A4CE8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8" w:type="dxa"/>
          </w:tcPr>
          <w:p w14:paraId="793099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0E2D01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SM-AMP-TMP-SIZ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4D98C482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626362BC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.15</w:t>
            </w:r>
          </w:p>
        </w:tc>
      </w:tr>
      <w:tr w14:paraId="460167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6D2199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8" w:type="dxa"/>
          </w:tcPr>
          <w:p w14:paraId="65D312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3737B4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CPL-TMP-SIZ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4DED85EC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57" w:type="dxa"/>
          </w:tcPr>
          <w:p w14:paraId="78C89423">
            <w:pP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.33</w:t>
            </w:r>
          </w:p>
        </w:tc>
      </w:tr>
      <w:tr w14:paraId="79D496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0BE1AA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8" w:type="dxa"/>
          </w:tcPr>
          <w:p w14:paraId="235061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145DD0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AMP-FLO-TET-TMP-SIZ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37917C62">
            <w:pPr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257" w:type="dxa"/>
          </w:tcPr>
          <w:p w14:paraId="01625144">
            <w:pP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.72</w:t>
            </w:r>
          </w:p>
        </w:tc>
      </w:tr>
      <w:tr w14:paraId="2727C0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2A5A0D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8" w:type="dxa"/>
          </w:tcPr>
          <w:p w14:paraId="55894C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2BC0FE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S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-FLO-MRP-TET-TMP-SIZ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121758E3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57" w:type="dxa"/>
          </w:tcPr>
          <w:p w14:paraId="79A3203E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3.23</w:t>
            </w:r>
          </w:p>
        </w:tc>
      </w:tr>
      <w:tr w14:paraId="11B88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3391E8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8" w:type="dxa"/>
          </w:tcPr>
          <w:p w14:paraId="2C4A89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3887BA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SM-MRP-CPL-TMP-SIZ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5639D052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7E4FFD39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.15</w:t>
            </w:r>
          </w:p>
        </w:tc>
      </w:tr>
      <w:tr w14:paraId="65F3FE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4BD794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8" w:type="dxa"/>
          </w:tcPr>
          <w:p w14:paraId="30ADAF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051C5E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SM-CPL-ENR-PB-SIZ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370A0A44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3637F4E1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.15</w:t>
            </w:r>
          </w:p>
        </w:tc>
      </w:tr>
      <w:tr w14:paraId="42A863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4E4B5E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8" w:type="dxa"/>
          </w:tcPr>
          <w:p w14:paraId="6DBCDC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068CE1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SM-CPL-AMP-TET-TMP-SIZ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456DF205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57" w:type="dxa"/>
          </w:tcPr>
          <w:p w14:paraId="3A1865E6">
            <w:pPr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.60</w:t>
            </w:r>
          </w:p>
        </w:tc>
      </w:tr>
      <w:tr w14:paraId="301469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436A48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8" w:type="dxa"/>
          </w:tcPr>
          <w:p w14:paraId="3CA25B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44104D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SM-CPL-AMP-TET-PB-TMP-SIZ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7D46C2FC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57" w:type="dxa"/>
          </w:tcPr>
          <w:p w14:paraId="2B411DEB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5.38</w:t>
            </w:r>
          </w:p>
        </w:tc>
      </w:tr>
      <w:tr w14:paraId="129CF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020" w:type="dxa"/>
            <w:shd w:val="clear" w:color="auto" w:fill="auto"/>
            <w:noWrap/>
            <w:vAlign w:val="center"/>
          </w:tcPr>
          <w:p w14:paraId="3EEB00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8" w:type="dxa"/>
          </w:tcPr>
          <w:p w14:paraId="5EA56C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04" w:type="dxa"/>
            <w:shd w:val="clear" w:color="auto" w:fill="auto"/>
            <w:noWrap/>
            <w:vAlign w:val="center"/>
          </w:tcPr>
          <w:p w14:paraId="075B33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KAN-SM-CPL-AMP-TET-OFX-PB-TMP-SIZ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73810FE3"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57" w:type="dxa"/>
          </w:tcPr>
          <w:p w14:paraId="127A377D"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1.08</w:t>
            </w:r>
          </w:p>
        </w:tc>
      </w:tr>
    </w:tbl>
    <w:p w14:paraId="6A890C64">
      <w:pPr>
        <w:rPr>
          <w:rFonts w:ascii="Times New Roman" w:hAnsi="Times New Roman" w:cs="Times New Roman"/>
          <w:color w:val="FF0000"/>
          <w:sz w:val="16"/>
          <w:szCs w:val="16"/>
        </w:rPr>
      </w:pPr>
      <w:bookmarkStart w:id="1" w:name="_GoBack"/>
      <w:bookmarkEnd w:id="1"/>
      <w:r>
        <w:rPr>
          <w:rFonts w:hint="eastAsia" w:ascii="Times New Roman" w:hAnsi="Times New Roman" w:cs="Times New Roman"/>
          <w:color w:val="FF0000"/>
          <w:sz w:val="16"/>
          <w:szCs w:val="16"/>
        </w:rPr>
        <w:t xml:space="preserve">Kanamycin, KAN; streptomycin, SM; neomycin, NEO; chloramphenicol, CPL; florfenicol, FLO; ampicillin, AMP; meropenem, MRP; enrofloxacin, ENR; ofloxacin, OFX; polymyxin B, PB; sulfisoxazole, SIZ; tetracycline, TET; trimethoprim, TMP. </w:t>
      </w:r>
    </w:p>
    <w:p w14:paraId="21A0B52E">
      <w:pPr>
        <w:rPr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wMjdjMGY2ZWZlODc2MzQ0NTI0Yjg2MDQ1Y2YwZTYifQ=="/>
  </w:docVars>
  <w:rsids>
    <w:rsidRoot w:val="008B3435"/>
    <w:rsid w:val="000840CC"/>
    <w:rsid w:val="001B792F"/>
    <w:rsid w:val="001C2D45"/>
    <w:rsid w:val="001C65CD"/>
    <w:rsid w:val="0021795E"/>
    <w:rsid w:val="00252FD2"/>
    <w:rsid w:val="00402B77"/>
    <w:rsid w:val="004943F5"/>
    <w:rsid w:val="004D6602"/>
    <w:rsid w:val="005036BE"/>
    <w:rsid w:val="00592BC4"/>
    <w:rsid w:val="005D79A7"/>
    <w:rsid w:val="005E6DB0"/>
    <w:rsid w:val="0067150E"/>
    <w:rsid w:val="007541D6"/>
    <w:rsid w:val="00890236"/>
    <w:rsid w:val="008B3435"/>
    <w:rsid w:val="0091659B"/>
    <w:rsid w:val="00A37CA0"/>
    <w:rsid w:val="00B57BD9"/>
    <w:rsid w:val="00B6391D"/>
    <w:rsid w:val="00CA485B"/>
    <w:rsid w:val="00E36F9E"/>
    <w:rsid w:val="00F54DE9"/>
    <w:rsid w:val="00F67FCE"/>
    <w:rsid w:val="00FB5C62"/>
    <w:rsid w:val="0B8B0275"/>
    <w:rsid w:val="0B997D78"/>
    <w:rsid w:val="0BB3356A"/>
    <w:rsid w:val="234450F8"/>
    <w:rsid w:val="2EBA3A6F"/>
    <w:rsid w:val="38F45B69"/>
    <w:rsid w:val="436421A6"/>
    <w:rsid w:val="46C73CE7"/>
    <w:rsid w:val="49AA7451"/>
    <w:rsid w:val="4C3C702D"/>
    <w:rsid w:val="5021770B"/>
    <w:rsid w:val="582D6C8A"/>
    <w:rsid w:val="58EF7663"/>
    <w:rsid w:val="5966086E"/>
    <w:rsid w:val="60AA218A"/>
    <w:rsid w:val="62BC5EB7"/>
    <w:rsid w:val="70D048D7"/>
    <w:rsid w:val="7561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33</Words>
  <Characters>763</Characters>
  <Lines>11</Lines>
  <Paragraphs>3</Paragraphs>
  <TotalTime>0</TotalTime>
  <ScaleCrop>false</ScaleCrop>
  <LinksUpToDate>false</LinksUpToDate>
  <CharactersWithSpaces>81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9T03:07:00Z</dcterms:created>
  <dc:creator>DELL</dc:creator>
  <cp:lastModifiedBy>骆闻舟</cp:lastModifiedBy>
  <dcterms:modified xsi:type="dcterms:W3CDTF">2025-01-16T05:16:2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54FACCDCF6D40FCA80F7B615E705534_13</vt:lpwstr>
  </property>
  <property fmtid="{D5CDD505-2E9C-101B-9397-08002B2CF9AE}" pid="4" name="KSOTemplateDocerSaveRecord">
    <vt:lpwstr>eyJoZGlkIjoiNmE4MmI3MWNiZmYwODM3MzBhY2U1YWI4NjMzYzE1MzUiLCJ1c2VySWQiOiI2NjUyOTM2ODYifQ==</vt:lpwstr>
  </property>
</Properties>
</file>